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C8F53" w14:textId="56488646" w:rsidR="00DE6124" w:rsidRPr="00F16194" w:rsidRDefault="00BA57AC" w:rsidP="00DE6124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S3 Table</w:t>
      </w:r>
      <w:r w:rsidR="00DE6124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. Risk factors for overall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4"/>
        <w:gridCol w:w="4734"/>
      </w:tblGrid>
      <w:tr w:rsidR="00782581" w:rsidRPr="00F16194" w14:paraId="57F97D79" w14:textId="77777777" w:rsidTr="00DE6124">
        <w:tc>
          <w:tcPr>
            <w:tcW w:w="4734" w:type="dxa"/>
          </w:tcPr>
          <w:p w14:paraId="21254643" w14:textId="5A2D1BA1" w:rsidR="00782581" w:rsidRPr="00F16194" w:rsidRDefault="0078258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4734" w:type="dxa"/>
          </w:tcPr>
          <w:p w14:paraId="2E052E37" w14:textId="0F89E5BA" w:rsidR="00782581" w:rsidRPr="00F16194" w:rsidRDefault="0078258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16194">
              <w:rPr>
                <w:rFonts w:ascii="Arial" w:hAnsi="Arial" w:cs="Arial"/>
                <w:b/>
                <w:sz w:val="24"/>
                <w:szCs w:val="24"/>
              </w:rPr>
              <w:t>HR (CI95%)</w:t>
            </w:r>
          </w:p>
        </w:tc>
      </w:tr>
      <w:tr w:rsidR="00782581" w:rsidRPr="00F16194" w14:paraId="101B249A" w14:textId="77777777" w:rsidTr="00DE6124">
        <w:tc>
          <w:tcPr>
            <w:tcW w:w="4734" w:type="dxa"/>
          </w:tcPr>
          <w:p w14:paraId="194F652C" w14:textId="2A21E50B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 xml:space="preserve">Age &gt; 65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4734" w:type="dxa"/>
          </w:tcPr>
          <w:p w14:paraId="15E91723" w14:textId="2D3C3102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2.43 (2.14-2.76)</w:t>
            </w:r>
          </w:p>
        </w:tc>
      </w:tr>
      <w:tr w:rsidR="00782581" w:rsidRPr="00F16194" w14:paraId="76DFA6A0" w14:textId="77777777" w:rsidTr="00DE6124">
        <w:tc>
          <w:tcPr>
            <w:tcW w:w="4734" w:type="dxa"/>
          </w:tcPr>
          <w:p w14:paraId="7C57E216" w14:textId="7930F43D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Diabetes (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52896465" w14:textId="6616B22F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65 (1.46-1.88)</w:t>
            </w:r>
          </w:p>
        </w:tc>
      </w:tr>
      <w:tr w:rsidR="00782581" w:rsidRPr="00F16194" w14:paraId="0196CC80" w14:textId="77777777" w:rsidTr="00DE6124">
        <w:tc>
          <w:tcPr>
            <w:tcW w:w="4734" w:type="dxa"/>
          </w:tcPr>
          <w:p w14:paraId="7D082FBF" w14:textId="0FBE8FD1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Modalit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APD)</w:t>
            </w:r>
          </w:p>
        </w:tc>
        <w:tc>
          <w:tcPr>
            <w:tcW w:w="4734" w:type="dxa"/>
          </w:tcPr>
          <w:p w14:paraId="3E1CBAAF" w14:textId="1C9FF721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0.76 (0.66-0.88)</w:t>
            </w:r>
          </w:p>
        </w:tc>
      </w:tr>
      <w:tr w:rsidR="00782581" w:rsidRPr="00F16194" w14:paraId="67A7593E" w14:textId="77777777" w:rsidTr="00DE6124">
        <w:tc>
          <w:tcPr>
            <w:tcW w:w="4734" w:type="dxa"/>
          </w:tcPr>
          <w:p w14:paraId="112FF07E" w14:textId="3FD87B4A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Race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Black)</w:t>
            </w:r>
          </w:p>
        </w:tc>
        <w:tc>
          <w:tcPr>
            <w:tcW w:w="4734" w:type="dxa"/>
          </w:tcPr>
          <w:p w14:paraId="7729C8C5" w14:textId="6EFE989A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0.83 (0.73-0.95)</w:t>
            </w:r>
          </w:p>
        </w:tc>
      </w:tr>
      <w:tr w:rsidR="00782581" w:rsidRPr="00F16194" w14:paraId="457CF3F2" w14:textId="77777777" w:rsidTr="00DE6124">
        <w:tc>
          <w:tcPr>
            <w:tcW w:w="4734" w:type="dxa"/>
          </w:tcPr>
          <w:p w14:paraId="1A179D68" w14:textId="38313A2A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Literac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&gt;4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formal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education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16FE5841" w14:textId="53913E97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0.80 (0.69-0.92)</w:t>
            </w:r>
          </w:p>
        </w:tc>
      </w:tr>
      <w:tr w:rsidR="00782581" w:rsidRPr="00F16194" w14:paraId="5844BD0C" w14:textId="77777777" w:rsidTr="00DE6124">
        <w:tc>
          <w:tcPr>
            <w:tcW w:w="4734" w:type="dxa"/>
          </w:tcPr>
          <w:p w14:paraId="65A7771C" w14:textId="061AFED3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Bod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mas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index &lt; 18.5</w:t>
            </w:r>
          </w:p>
        </w:tc>
        <w:tc>
          <w:tcPr>
            <w:tcW w:w="4734" w:type="dxa"/>
          </w:tcPr>
          <w:p w14:paraId="64915219" w14:textId="733275CA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67 (1.33-2.09)</w:t>
            </w:r>
          </w:p>
        </w:tc>
      </w:tr>
      <w:tr w:rsidR="00782581" w:rsidRPr="00F16194" w14:paraId="78437E65" w14:textId="77777777" w:rsidTr="00DE6124">
        <w:tc>
          <w:tcPr>
            <w:tcW w:w="4734" w:type="dxa"/>
          </w:tcPr>
          <w:p w14:paraId="601554AB" w14:textId="71DDC921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Previou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hemodialysi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2D5DFFC3" w14:textId="6479F5D7" w:rsidR="00782581" w:rsidRPr="00F16194" w:rsidRDefault="00782581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33 (1.17-1.51)</w:t>
            </w:r>
          </w:p>
        </w:tc>
      </w:tr>
    </w:tbl>
    <w:p w14:paraId="06EE01F3" w14:textId="77777777" w:rsidR="00DE6124" w:rsidRPr="00F16194" w:rsidRDefault="00DE6124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DE6124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488E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1058BD"/>
    <w:rsid w:val="00184F8E"/>
    <w:rsid w:val="001A7F83"/>
    <w:rsid w:val="001D5C4C"/>
    <w:rsid w:val="00252960"/>
    <w:rsid w:val="002727B1"/>
    <w:rsid w:val="00315BD1"/>
    <w:rsid w:val="003E343B"/>
    <w:rsid w:val="0048606A"/>
    <w:rsid w:val="0054235E"/>
    <w:rsid w:val="005D4BE8"/>
    <w:rsid w:val="006A488E"/>
    <w:rsid w:val="0073427F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A828F6"/>
    <w:rsid w:val="00AB0704"/>
    <w:rsid w:val="00B37AE0"/>
    <w:rsid w:val="00BA1D0F"/>
    <w:rsid w:val="00BA57AC"/>
    <w:rsid w:val="00C11839"/>
    <w:rsid w:val="00C240FE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35:00Z</dcterms:created>
  <dcterms:modified xsi:type="dcterms:W3CDTF">2015-05-08T18:35:00Z</dcterms:modified>
</cp:coreProperties>
</file>